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FF7CA" w14:textId="15CF4653" w:rsidR="00FF6792" w:rsidRPr="00FF6792" w:rsidRDefault="008C2219" w:rsidP="00FF6792">
      <w:pPr>
        <w:pStyle w:val="Heading1"/>
        <w:rPr>
          <w:caps w:val="0"/>
        </w:rPr>
      </w:pPr>
      <w:bookmarkStart w:id="0" w:name="_Toc53569996"/>
      <w:r>
        <w:rPr>
          <w:caps w:val="0"/>
        </w:rPr>
        <w:t>S</w:t>
      </w:r>
      <w:r w:rsidR="0002359A">
        <w:rPr>
          <w:caps w:val="0"/>
        </w:rPr>
        <w:t>4</w:t>
      </w:r>
      <w:r w:rsidR="00FE793A">
        <w:rPr>
          <w:caps w:val="0"/>
        </w:rPr>
        <w:t xml:space="preserve"> File</w:t>
      </w:r>
      <w:r w:rsidR="00FF6792" w:rsidRPr="00FF6792">
        <w:rPr>
          <w:caps w:val="0"/>
        </w:rPr>
        <w:t>. Final Search Strategy</w:t>
      </w:r>
      <w:bookmarkEnd w:id="0"/>
    </w:p>
    <w:p w14:paraId="2621DF78" w14:textId="77777777" w:rsidR="00FF6792" w:rsidRPr="00FF6792" w:rsidRDefault="00FF6792" w:rsidP="00FF6792">
      <w:pPr>
        <w:sectPr w:rsidR="00FF6792" w:rsidRPr="00FF6792" w:rsidSect="00FF67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86C55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CA"/>
        </w:rPr>
      </w:pPr>
      <w:r w:rsidRPr="00FE46EA">
        <w:rPr>
          <w:rFonts w:ascii="Calibri" w:eastAsia="Times New Roman" w:hAnsi="Calibri" w:cs="Calibri"/>
        </w:rPr>
        <w:t>2020 Jul 9</w:t>
      </w:r>
      <w:r w:rsidRPr="00FE46EA">
        <w:rPr>
          <w:rFonts w:ascii="Calibri" w:eastAsia="Times New Roman" w:hAnsi="Calibri" w:cs="Calibri"/>
          <w:lang w:val="en-CA"/>
        </w:rPr>
        <w:t> </w:t>
      </w:r>
    </w:p>
    <w:p w14:paraId="594CECF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CA"/>
        </w:rPr>
      </w:pPr>
      <w:r w:rsidRPr="00FE46EA">
        <w:rPr>
          <w:rFonts w:ascii="Calibri" w:eastAsia="Times New Roman" w:hAnsi="Calibri" w:cs="Calibri"/>
          <w:lang w:val="en-CA"/>
        </w:rPr>
        <w:t> </w:t>
      </w:r>
    </w:p>
    <w:p w14:paraId="772BF4F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CA"/>
        </w:rPr>
      </w:pPr>
      <w:r>
        <w:rPr>
          <w:rFonts w:ascii="Calibri" w:eastAsia="Times New Roman" w:hAnsi="Calibri" w:cs="Calibri"/>
        </w:rPr>
        <w:t>O</w:t>
      </w:r>
      <w:r w:rsidRPr="00FE46EA">
        <w:rPr>
          <w:rFonts w:ascii="Calibri" w:eastAsia="Times New Roman" w:hAnsi="Calibri" w:cs="Calibri"/>
        </w:rPr>
        <w:t>vid Multifile</w:t>
      </w:r>
      <w:r w:rsidRPr="00FE46EA">
        <w:rPr>
          <w:rFonts w:ascii="Calibri" w:eastAsia="Times New Roman" w:hAnsi="Calibri" w:cs="Calibri"/>
          <w:lang w:val="en-CA"/>
        </w:rPr>
        <w:t>  </w:t>
      </w:r>
    </w:p>
    <w:p w14:paraId="6C6229E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CA"/>
        </w:rPr>
      </w:pPr>
      <w:r w:rsidRPr="00FE46EA">
        <w:rPr>
          <w:rFonts w:ascii="Calibri" w:eastAsia="Times New Roman" w:hAnsi="Calibri" w:cs="Calibri"/>
        </w:rPr>
        <w:t>Database: Embase Classic+Embase &lt;1947 to 2020 July 08&gt;, Ovid MEDLINE(R) ALL &lt;1946 to July 08, 2020&gt;, APA PsycInfo &lt;1806 to June Week 5 2020&gt;, EBM Reviews - Cochrane Central Register of Controlled Trials &lt;June 2020&gt;</w:t>
      </w:r>
      <w:r w:rsidRPr="00FE46EA">
        <w:rPr>
          <w:rFonts w:ascii="Calibri" w:eastAsia="Times New Roman" w:hAnsi="Calibri" w:cs="Calibri"/>
          <w:lang w:val="en-CA"/>
        </w:rPr>
        <w:t> </w:t>
      </w:r>
    </w:p>
    <w:p w14:paraId="0CEF8D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CA"/>
        </w:rPr>
      </w:pPr>
      <w:r w:rsidRPr="00FE46EA">
        <w:rPr>
          <w:rFonts w:ascii="Calibri" w:eastAsia="Times New Roman" w:hAnsi="Calibri" w:cs="Calibri"/>
        </w:rPr>
        <w:t>Search Strategy:</w:t>
      </w:r>
      <w:r w:rsidRPr="00FE46EA">
        <w:rPr>
          <w:rFonts w:ascii="Calibri" w:eastAsia="Times New Roman" w:hAnsi="Calibri" w:cs="Calibri"/>
          <w:lang w:val="en-CA"/>
        </w:rPr>
        <w:t> </w:t>
      </w:r>
    </w:p>
    <w:p w14:paraId="5D0B42A4" w14:textId="77777777" w:rsidR="00FF6792" w:rsidRDefault="00FF6792" w:rsidP="00FF6792">
      <w:p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00FE46EA">
        <w:rPr>
          <w:rFonts w:ascii="Calibri" w:eastAsia="Times New Roman" w:hAnsi="Calibri" w:cs="Calibri"/>
        </w:rPr>
        <w:t>-----------------------------</w:t>
      </w:r>
      <w:r>
        <w:rPr>
          <w:rFonts w:ascii="Calibri" w:eastAsia="Times New Roman" w:hAnsi="Calibri" w:cs="Calibri"/>
        </w:rPr>
        <w:t>-------------------------------</w:t>
      </w:r>
    </w:p>
    <w:p w14:paraId="14087EB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     Long-Term Care/ (1629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4F23D5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     ((longterm or long-term) adj3 (care or facility or facilities or healthcare or health care or institution or institutions)).tw,kf. (718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2762E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     (LTC or LTCF or LTCFs or RACF or RACFs).tw,kf. (1185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E0947C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     (care home or care homes).tw,kf. (1178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5126DE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     (care facility or care facilities).tw,kf. (5878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F0E6ED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     (residential adj (care or facility or facilities or healthcare or health care)).tw,kf. (156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7BEEB9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     (SNF or SNFs).tw,kf. (1082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262118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     Institutionalization/ (18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47F91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     (institutionali#ed or institutionali#ation*).tw,kf. (522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F2B709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     Homes for the Aged/ (266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8A77F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     home? for the aged.tw,kf. (443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B2A14C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     home? for the elderly.tw,kf. (40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86BF76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     ((facility or facilities) adj "for the aged").tw,kf. (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0FEED7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     ((facility or facilities) adj "for the elderly").tw,kf. (5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E950F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     institution? for the aged.tw,kf. (4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D3DFE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     institution? for the elderly.tw,kf. (58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642A34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     ("old age" adj (facility or facilities or home or homes or institution?)).tw,kf. (109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57D966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     (("aged care" or "aged healthcare" or "aged health care") adj3 (facility or facilities or home or homes or institution?)).tw,kf. (320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DFFEA8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     (("elder care" or "elder healthcare" or "elder health care") adj3 (facility or facilities or home or homes or institution?)).tw,kf. (1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DD5E3B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     (("geriatric care" or "geriatric healthcare" or "geriatric health care") adj3 (facility or facilities or home or homes or institution?)).tw,kf. (32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18E8C3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     (("psychogeriatric care" or "psychogeriatric healthcare" or "psychogeriatric health care") adj3 (facility or facilities or home or homes or institution?)).tw,kf. (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4A53F6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     (("gerontologic care" or "gerontologic healthcare" or "gerontologic health care") adj3 (facility or facilities or home or homes or institution?)).tw,kf. (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27DC86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     (("gerontological care" or "gerontological healthcare" or "gerontological health care") adj3 (facility or facilities or home or homes or institution?)).tw,kf. (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E7CFE3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     exp Nursing Homes/ (1037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C30663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     nursing home?.tw,kf. (8559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CCF56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     (nursing facility or nursing facilities).tw,kf. (114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EEA86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     or/1-26 [LTC] (44418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ABFAEF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     Models, Organizational/ (6442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6A920D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     (organi#ational adj2 model?).tw,kf. (50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15E88F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     (model? adj3 (care or healthcare or health care or home*)).tw,kf. (1120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2BA2F6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     Patient Care Management/ (2853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BBA101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     Delivery of Health Care/ (23054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07EB4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     exp "Delivery of Health Care, Integrated"/ (24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6D9704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     ((collaborat* or comprehensive* or connect* or coordinat* or co-ordinat* or integrat* or interconnect* or inter-connect*) adj3 (care or healthcare or health care or team?)).tw,kf. (14913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B57F8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     ((interprofessional* or inter-professional*) adj3 (care or collaborat* or connect* or coordinat* or co-ordinat* or healthcare or health care or integrat* or interconnect* or inter-connect* or network* or team?)).tw,kf. (151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3EA442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     ((colocat* or co-locat*) adj3 (care or healthcare or health care)).tw,kf. (55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D46159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     Health Services Accessibility/ (1227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4B61D6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     (access* adj3 (care or healthcare or health care or health service?)).tw,kf. (11782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99244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     Continuity of Patient Care/ (2841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B51D4B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     Patient Care Team/ (27769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D5A85E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     (team* adj3 (care or healthcare or health care)).tw,kf. (621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4CF36A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     (team* adj3 (approach* or model?)).tw,kf. (299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C70485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     (teamwork* or team work*).tw,kf. (393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A93D06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     Health Services for the Aged/ (541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3AECBF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     (health service? adj3 (aged or elder* or geriatric* or gerontolog* or older*)).tw,kf. (345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3D4C18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     Dental Care for Aged/ (236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411A50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 xml:space="preserve">47     ((dental care or dentistry or oral care or oral health or oral healthcare or oral hygiene) adj3 (aged </w:t>
      </w:r>
      <w:r w:rsidRPr="00FE46EA">
        <w:rPr>
          <w:rFonts w:ascii="Calibri" w:eastAsia="Times New Roman" w:hAnsi="Calibri" w:cs="Calibri"/>
          <w:sz w:val="20"/>
          <w:szCs w:val="20"/>
        </w:rPr>
        <w:lastRenderedPageBreak/>
        <w:t>or elder* or geriatric* or gerontolog* or older*)).tw,kf. (41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3F595F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     Physicians/ (3088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F8853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     General Practitioners/ (11138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BEF4CD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     Physicians, Family/ (1141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662C41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     Physicians, Primary Care/ (1067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609A23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     ((clinician? or doctor? or physician? or practitioner?) adj3 family*).tw,kf. (6789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AA0D51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     ((FP or FPs or GP or GPs) adj5 (physician? or practitioner*)).tw,kf. (352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1CE87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     ((clinician? or doctor? or physician? or practitioner?) adj3 primary care).tw,kf. (7162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B1008A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     ((clinician? or doctor? or physician? or practitioner?) adj3 primary healthcare).tw,kf. (6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128070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     ((clinician? or doctor? or physician? or practitioner?) adj3 primary health care).tw,kf. (22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A302D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     ((PCP or PCPs) adj5 (primary care or primary healthcare or primary health care)).tw,kf. (112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3AFF34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     general practitioner?.tw,kf. (1348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13CA9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     Family Practice/ (14925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2501C1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     General Practice/ (988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6523CE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     (family medicine or family practice? or general practice?).tw,kf. (1449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BF82E2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     (doctor? or physician?).tw,kf. (13544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B0EA69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     Physician Assistants/ (118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C1AD43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     ((clinician? or doctor? or physician? or practitioner?) adj2 (assistant* or extender*)).tw,kf. (132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4B18A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     feldsher?.tw,kf. (89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7FD384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     Geriatricians/ (253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65AB0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7     (geriatrician* or gerontologist*).tw,kf. (948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F5F093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8     Nurses/ (1653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BF0EBD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9     (nurse or nurses).tw,kf. (67313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93F90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0     Nurse Practitioners/ (3898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BC6948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1     (nurs* adj2 practitioner?).tw,kf. (3492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C3C13D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2     (NP adj5 (nurs* or practitioner?)).tw,kf. (27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7D13BE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3     Nursing, Practical/ (358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0F3D3E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4     (nurs* adj2 practical).tw,kf. (435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51412B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5     Nursing Assistants/ (991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E1FB8B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6     (nurs* adj2 assistant?).tw,kf. (91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1FF5A4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7     nurse* aide?.tw,kf. (22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C37C01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8     nursing auxiliar*.tw,kf. (41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1D1322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79     Nursing Staff/ (934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17F0A4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0     Nurse Clinicians/ (103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1B9C0C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1     Advanced Practice Nursing/ (353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E253F4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2     ((clinical or clinician? or consultant? or (advance? adj practic*)) adj2 nurs*).tw,kf. (4469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5F85EF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3     Allied Health Personnel/ (276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460EE3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4     allied health.tw,kf. (2285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5A0B4A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 xml:space="preserve">85     (healthcare assistant? or health care assistant? or healthcare aide? or health care aide? or </w:t>
      </w:r>
      <w:r w:rsidRPr="00FE46EA">
        <w:rPr>
          <w:rFonts w:ascii="Calibri" w:eastAsia="Times New Roman" w:hAnsi="Calibri" w:cs="Calibri"/>
          <w:sz w:val="20"/>
          <w:szCs w:val="20"/>
        </w:rPr>
        <w:t>healthcare worker? or health care worker? or HCW or HCWs).tw,kf. (5989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13FA61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6     Licensed Practical Nurses/ (3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1D2988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7     (LPN or LPNs).tw,kf. (414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731DE9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8     vocational nurs*.tw,kf. (4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F350A2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89     (support worker? or PSW or PSWs).tw,kf. (39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0D2E56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0     (care aide? or healthcare aide?).tw,kf. (9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B7E14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1     Dentists/ (418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A4A75D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2     (dentist or dentists or periodontist? or perio-dontist?).tw,kf. (7852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597046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3     exp Dental Auxiliaries/ (2653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D91D59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4     (dental adj2 auxiliar*).tw,kf. (13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EBADAD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5     (dental adj2 assistant*).tw,kf. (307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6A48A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6     denturist*.tw,kf. (1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72846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7     hygienist*.tw,kf. (1163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4F9EF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8     Nutritionists/ (13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A935C1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99     (nutritionist* or dietician* or dietitian*).tw,kf. (3268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241258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0     Occupational Therapists/ (94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8490B2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1     (occupational adj2 therapist*).tw,kf. (217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53D949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2     Pharmacists/ (948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67AFC6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3     pharmacist*.tw,kf. (1135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323CE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4     Physical Therapists/ (228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5683C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5     Physical Therapist Assistants/ (8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B0AC67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6     (physical therapist? or physiotherapist? or physio-therapist?).tw,kf. (487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6D3E5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7     (podiatrist? or chiropodist?).tw,kf. (25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4FC76E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8     ((podiatr* or chiropod* or foot or feet) adj3 (care or healthcare or health care or nurs* or service? or support*)).tw,kf. (80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46A4EB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09     psychologist?.tw,kf. (13300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D5A914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0     (recreation* adj2 therapist*).tw,kf. (27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6853A7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1     Social Workers/ (2370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021055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2     (socialworker* or social worker* or social service? or social support?).tw,kf. (22826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DD64B8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3     ((speech* or language*) adj2 (pathologist* or therapist*)).tw,kf. (184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11D003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4     "Personnel Staffing and Scheduling"/ (7173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09E2D5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5     Personnel Turnover/ (649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F3D9FD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6     ((personnel or staff*) adj3 (mix* or compos* or compris*)).tw,kf. (34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A2A016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7     (staff* adj2 level?).tw,kf. (875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83ACE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8     (turnover* or turn* over*).tw,kf. (24459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E8CB20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19     exp Workforce/ (837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6973CB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0     (workforce? or work force?).tw,kf. (7486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30127E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1     manpower*.tw,kf. (1908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E64803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2     staffing.tw,kf. (386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09799C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3     ((care or healthcare or health care or health service?) adj3 (mix* or compos* or compris*)).tw,kf. (112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2F2E19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4     exp Dementia/nu [nursing] (62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AC58BE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125     ((dementia or memory) adj3 (care or healthcare or health care or nurs* or service? or support*)).tw,kf. (3038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79567F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6     Medicalization/ (12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9C29EB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7     medicali*.tw,kf. (85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A50860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8     Mental Health Services/ (1231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E33DFA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29     (mental health service? or mental health care or mental healthcare).tw,kf. (11215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17698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0     (mental hygiene service? or mental hygiene care or mental hygiene care).tw,kf. (1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838168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1     Palliative Care/ (1429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AC4A1D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2     palliat.tw,kf. (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809CE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3     Pastoral Care/ (38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5110D4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4     (pastor or pastors or pastoral or minister? or priest? or rabbi? or iman?).tw,kf. (43549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A38680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5     (spiritual* adj3 (care or comfort* or support*)).tw,kf. (107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0FC276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6     ((eye? or ocular or optical or vision) adj3 (care or healthcare or health care or service?)).tw,kf. (1614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480066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7     (hearing adj3 (care or healthcare or health care or service?)).tw,kf. (24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E82D73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8     uninsured.tw,kf. (2120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C882AF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39     Health Care Reform/ (2093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EE5C7A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0     (reform* adj3 (care or healthcare or health care)).tw,kf. (270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2873A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1     or/28-140 (52041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AE8E95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2     27 and 141 [LTC - MODELS OF CARE] (13469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44C802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3     (controlled clinical trial or randomized controlled trial or pragmatic clinical trial or equivalence trial).pt. (118462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DC4BD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4     "Clinical Trials as Topic"/ (30316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F55D5B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5     exp "Controlled Clinical Trials as Topic"/ (33995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AF39A5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6     (randomi#ed or randomi#ation? or randomly or RCT or placebo*).tw,kf. (35879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7456B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7     ((singl* or doubl* or trebl* or tripl*) adj (mask* or blind* or dumm*)).tw,kf. (71884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3082C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8     trial.ti. (882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015D84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49     or/143-148 (451520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16AFF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0     142 and 149 [LTC - MODELS OF CARE - RCTS] (1284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E68D1C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1     controlled clinical trial.pt. (18534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64554C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2     Controlled Clinical Trial/ or Controlled Clinical Trials as Topic/ (5733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CD13B4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3     (control* adj2 trial).tw,kf. (64870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1DB80A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4     Non-Randomized Controlled Trials as Topic/ (1159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E3AF0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5     (nonrandom* or non-random* or quasi-random* or quasi-experiment*).tw,kf. (15974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5BEA55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6     (nRCT or non-RCT).tw,kf. (92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DDACA5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7     Controlled Before-After Studies/ (21894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9202A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8     (control* adj3 ("before and after" or "before after")).tw,kf. (7444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57C118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59     Interrupted Time Series Analysis/ (21391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3B9AB4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0     time series.tw,kf. (757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4EDB6D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1     (pre- adj3 post-).tw,kf. (29176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E8B1D7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2     (pretest adj3 posttest).tw,kf. (225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9F6E24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3     Historically Controlled Study/ (2294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F54B66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4     (control* adj2 study).tw,kf. (53582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FE5A49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5     Control Groups/ (12588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E830B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6     (control* adj2 group?).tw,kf. (15460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1A199B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7     trial.ti. (882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F922AD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8     or/151-167 (42521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5833B0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69     142 and 168 [LTC - MODELS OF CARE - nRCTS] (128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67C393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0     150 or 169 [RCTs, nRCTs] (175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6AD02D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1     limit 170 to yr="2010-current" (108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6529EE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2     exp Animals/ not Humans/ (177862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AA7424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3     171 not 172 [ANIMAL-ONLY REMOVED] (773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DA7BFA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4     (comment or editorial or news or newspaper article).pt. (208945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70DD5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5     (letter not (letter and randomized controlled trial)).pt. (22082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FE7FA6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6     173 not (174 or 175) [OPINION PIECES REMOVED] (7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7DB97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7     176 use medall [MEDLINE RECORDS] (234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414D6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8     long term care/ (1629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743E26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79     ((longterm or long-term) adj3 (care or facility or facilities or healthcare or health care or institution or institutions)).tw,kw. (7595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2507B4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0     (LTC or LTCF or LTCFs or RACF or RACFs).tw,kw. (1187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963D0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1     (care home or care homes).tw,kw. (1198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2B0983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2     (care facility or care facilities).tw,kw. (597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BCBC81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3     (residential adj (care or facility or facilities or healthcare or health care)).tw,kw. (1596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3C9472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4     (SNF or SNFs).tw,kw. (1088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BBC2AD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5     institutional care/ (59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CC45B5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6     institutionalization/ (18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3F1CFC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7     (institutionali#ed or institutionali#ation*).tw,kw. (525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BD130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8     home for the aged/ (128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690F36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89     home? for the aged.tw,kw. (46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1D67EC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0     home? for the elderly.tw,kw. (40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CCB43C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1     ((facility or facilities) adj "for the aged").tw,kw. (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F42A2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2     ((facility or facilities) adj "for the elderly").tw,kw. (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E029DA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3     institution? for the aged.tw,kw. (4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5669D9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4     institution? for the elderly.tw,kw. (59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CB914E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5     ("old age" adj (facility or facilities or home or homes or institution?)).tw,kw. (100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363DAB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196     (("aged care" or "aged healthcare" or "aged health care") adj3 (facility or facilities or home or homes or institution?)).tw,kw. (320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8C9FDB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7     (("elder care" or "elder healthcare" or "elder health care") adj3 (facility or facilities or home or homes or institution?)).tw,kw. (1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818070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8     (("geriatric care" or "geriatric healthcare" or "geriatric health care") adj3 (facility or facilities or home or homes or institution?)).tw,kw. (3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CD2DA2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199     (("psychogeriatric care" or "psychogeriatric healthcare" or "psychogeriatric health care") adj3 (facility or facilities or home or homes or institution?)).tw,kw. (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07197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0     (("gerontologic care" or "gerontologic healthcare" or "gerontologic health care") adj3 (facility or facilities or home or homes or institution?)).tw,kw. (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B692FF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1     (("gerontological care" or "gerontological healthcare" or "gerontological health care") adj3 (facility or facilities or home or homes or institution?)).tw,kw. (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D61FDF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2     nursing home/ (7184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359793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3     nursing home?.tw,kw. (870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A8B6C7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4     (nursing facility or nursing facilities).tw,kw. (115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1CD3AB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5     or/178-204 [LTC] (4467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95279B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6     (organi#ational adj2 model?).tw,kw. (50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1519C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7     (model? adj3 (care or healthcare or health care or home*)).tw,kw. (1134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08AEA7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8     patient care/ (30785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52BFA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09     health care delivery/ (2883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8E9E3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0     integrated health care system/ (2383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358813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1     ((collaborat* or comprehensive* or connect* or coordinat* or co-ordinat* or integrat* or interconnect* or inter-connect*) adj3 (care or healthcare or health care or team?)).tw,kw. (1499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610D2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2     ((interprofessional* or inter-professional*) adj3 (care or collaborat* or connect* or coordinat* or co-ordinat* or healthcare or health care or integrat* or interconnect* or inter-connect* or network* or team?)).tw,kw. (1537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41FDD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3     ((colocat* or co-locat*) adj3 (care or healthcare or health care)).tw,kw. (55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9B3D9F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4     health care access/ (6254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3BE207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5     (access* adj3 (care or healthcare or health care or health service?)).tw,kw. (11938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F13EF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6     (team* adj3 (care or healthcare or health care)).tw,kw. (626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0A592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7     (team* adj3 (approach* or model?)).tw,kw. (300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90C41C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8     teamwork/ (186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6446A1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19     (teamwork* or team work*).tw,kw. (4012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9A7361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0     elderly care/ (4048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ED4127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1     geriatric care/ (146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D5127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2     toileting/ (4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132DBD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3     (health service? adj3 (aged or elder* or geriatric* or gerontolog* or older*)).tw,kw. (381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27A06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4     ((dental care or dentistry or oral care or oral health or oral healthcare or oral hygiene) adj3 (aged or elder* or geriatric* or gerontolog* or older*)).tw,kw. (43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640F06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5     physician/ (40030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4534B4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6     general practitioner/ (1168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A7ABA0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7     ((clinician? or doctor? or physician? or practitioner?) adj3 family*).tw,kw. (6907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14082D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8     ((FP or FPs or GP or GPs) adj5 (physician? or practitioner*)).tw,kw. (3532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2E7CD6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29     ((clinician? or doctor? or physician? or practitioner?) adj3 primary care).tw,kw. (717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BF4F0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0     ((clinician? or doctor? or physician? or practitioner?) adj3 primary healthcare).tw,kw. (67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347368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1     ((clinician? or doctor? or physician? or practitioner?) adj3 primary health care).tw,kw. (24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E04A0D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2     ((PCP or PCPs) adj5 (primary care or primary healthcare or primary health care)).tw,kw. (112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29BBF0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3     general practitioner?.tw,kw. (13666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BFC8F1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4     general practice/ (988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3094E0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5     (family medicine or family practice? or general practice?).tw,kw. (1486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02332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6     (doctor? or physician?).tw,kw. (136110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A70971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7     physician assistant/ (139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610AD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8     ((clinician? or doctor? or physician? or practitioner?) adj2 (assistant* or extender*)).tw,kw. (1329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1EAEBC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39     feldsher?.tw,kw. (89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C64C25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0     geriatrician/ (25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0800CD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1     (geriatrician* or gerontologist*).tw,kw. (950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B78BB5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2     nurse/ (1688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1B6E2F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3     (nurse or nurses).tw,kw. (6748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02E4E7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4     exp advanced practice nurse/ (392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B85D7B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5     (nurs* adj2 practitioner?).tw,kw. (3517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8B089A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6     (NP adj5 (nurs* or practitioner?)).tw,kw. (272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9E8CA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7     practical nurse/ (2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870EE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8     (nurs* adj2 practical).tw,kw. (434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0548AA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49     registered nurse/ (4322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65788D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0     staff nurse/ (111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28D90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1     nursing staff/ (934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519A07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2     nursing assistant/ (98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32D589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3     (nurs* adj2 assistant?).tw,kw. (924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DAD23A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4     nurse* aide?.tw,kw. (225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63E76D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5     nursing auxiliar*.tw,kw. (4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563066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6     nurse consultant/ (29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2F8880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257     ((clinical or clinician? or consultant? or (advance? adj practic*)) adj2 nurs*).tw,kw. (454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386AD9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8     paramedical personnel/ (268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BE2CC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59     allied health.tw,kw. (2306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AC9C87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0     (healthcare assistant? or health care assistant? or healthcare aide? or health care aide? or healthcare worker? or health care worker? or HCW or HCWs).tw,kw. (6040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A1C006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1     licensed practical nurse/ (3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F4754F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2     (LPN or LPNs).tw,kw. (415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E94604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3     vocational nurs*.tw,kw. (4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D3D584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4     (support worker? or PSW or PSWs).tw,kw. (39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70A4B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5     (care aide? or healthcare aide?).tw,kw. (92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D6AC84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6     dentist/ (447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93466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7     periodontist/ (180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100D71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8     (dentist or dentists or periodontist? or perio-dontist?).tw,kw. (7862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848D9B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69     dental auxiliary/ (206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DD3F53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0     (dental adj2 auxiliar*).tw,kw. (130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773861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1     dental assistant/ (173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5EB057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2     (dental adj2 assistant*).tw,kw. (30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43E084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3     denturist/ (13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AD0D91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4     denturist*.tw,kw. (1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925623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5     dental hygienist/ (613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A365C9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6     hygienist*.tw,kw. (116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28A903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7     dietitian/ (13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CBE19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8     (nutritionist* or dietician* or dietitian*).tw,kw. (328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099C2C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79     occupational therapist/ (975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5D3432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0     (occupational adj2 therapist*).tw,kw. (2183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4C44C1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1     pharmacist/ (948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9A70FA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2     pharmacist*.tw,kw. (11433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9104DA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3     physiotherapist/ (2367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803DF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4     physiotherapist assistant/ (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FD6D47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5     (physical therapist? or physiotherapist? or physio-therapist?).tw,kw. (4902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FA1FD5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6     podiatrist/ (7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4802B0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7     (podiatrist? or chiropodist?).tw,kw. (25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40059A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8     ((podiatr* or chiropod* or foot or feet) adj3 (care or healthcare or health care or nurs* or service? or support*)).tw,kw. (820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7C43E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89     psychologist/ (384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645752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0     psychologist?.tw,kw. (13311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1ABD4D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1     (recreation* adj2 therapist*).tw,kw. (27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1067F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2     social worker/ (2594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87122E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3     (socialworker* or social worker* or social service? or social support?).tw,kw. (23099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53FBC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4     ((speech* or language*) adj2 (pathologist* or therapist*)).tw,kw. (185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BEE428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5     personnel management/ (856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E7A207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6     ((personnel or staff*) adj3 (mix* or compos* or compris*)).tw,kw. (34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3C214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7     (staff* adj2 level?).tw,kw. (87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3D5E63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8     (turnover* or turn* over*).tw,kw. (24618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EE30C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299     exp workforce/ (837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FD36B1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0     (workforce? or work force?).tw,kw. (7570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BF13E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1     manpower*.tw,kw. (1977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96CB0D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2     staffing.tw,kw. (3886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C8C2B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3     ((care or healthcare or health care or health service?) adj3 (mix* or compos* or compris*)).tw,kw. (113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5E25FB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4     ((dementia or memory) adj3 (care or healthcare or health care or nurs* or service? or support*)).tw,kw. (3116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87FA22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5     medicalization/ (12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37CEA3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6     medicali*.tw,kw. (875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A3137D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7     mental health service/ (936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D37E50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8     (mental health service? or mental health care or mental healthcare).tw,kw. (11383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459568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09     (mental hygiene service? or mental hygiene care or mental hygiene care).tw,kw. (1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258E93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0     palliative therapy/ (1455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F8702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1     palliat.tw,kw. (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0F2407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2     pastoral care/ (38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A0AC1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3     (pastor or pastors or pastoral or minister? or priest? or rabbi? or iman?).tw,kw. (4386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6F7B0E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4     (spiritual* adj3 (care or comfort* or support*)).tw,kw. (1082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4B263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5     ((eye? or ocular or optical or vision) adj3 (care or healthcare or health care or service?)).tw,kw. (162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906466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6     (hearing adj3 (care or healthcare or health care or service?)).tw,kw. (254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0C7B44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7     uninsured.tw,kw. (2133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85B35D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8     (reform* adj3 (care or healthcare or health care)).tw,kw. (2751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E2C9E1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19     or/206-318 (50205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B8D7C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0     205 and 319 [LTC - MODELS OF CARE] (1311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3AD2D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1     exp randomized controlled trial/ or controlled clinical trial/ (139946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B6A0D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2     clinical trial/ (153423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645878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3     exp "controlled clinical trial (topic)"/ (1891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46C8EE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4     (randomi#ed or randomi#ation? or randomly or RCT or placebo*).tw,kw. (36481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3B2CD0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5     ((singl* or doubl* or trebl* or tripl*) adj (mask* or blind* or dumm*)).tw,kw. (7458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700CE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6     trial.ti. (882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EAB32A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7     or/321-326 (51027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8C3613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8     320 and 327 [LTC - MODELS OF CARE - RCTS] (157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A74B9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29     controlled clinical trial/ (55860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AF45A7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0     "controlled clinical trial (topic)"/ (1084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B3E7AB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1     (control* adj2 trial).tw,kw. (96795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6F78EC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332     (nonrandom* or non-random* or quasi-random* or quasi-experiment*).tw,kw. (16064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22C8A1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3     (nRCT or non-RCT).tw,kw. (9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1BB21A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4     (control* adj3 ("before and after" or "before after")).tw,kw. (74441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306B01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5     time series analysis/ (263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29EBB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6     time series.tw,kw. (7675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E83128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7     pretest posttest control group design/ (4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569F11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8     (pre- adj3 post-).tw,kw. (2918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C52B1B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39     (pretest adj3 posttest).tw,kw. (254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B79B8F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0     controlled study/ (75146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B9A7A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1     (control* adj2 study).tw,kw. (90004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860CBD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2     control group/ (1257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478D6B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3     (control* adj2 group?).tw,kw. (15471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AD1FBA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4     trial.ti. (882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4AF1E7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5     or/329-344 (105441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D307FF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6     320 and 345 [LTC - MODELS OF CARE - nRCTS] (219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8A909A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7     328 or 346 [RCTs, nRCTs] (2748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E53CD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8     limit 347 to yr="2010-current" (165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5BDBC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49     exp animal/ or exp animal experimentation/ or exp animal model/ or exp animal experiment/ or nonhuman/ or exp vertebrate/ (539237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F0B025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0     exp human/ or exp human experimentation/ or exp human experiment/ (41587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657B0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1     349 not 350 (1233782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2E8B7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2     348 not 351 [ANIMAL-ONLY REMOVED] (164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8A8799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3     editorial.pt. (119324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24C91C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4     letter.pt. not (letter.pt. and randomized controlled trial/) (22081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80906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5     352 not (353 or 354) [OPINION PIECES REMOVED] (163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30797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6     conference abstract.pt. (38370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FB1817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7     355 not 356 [CONFERENCE ABSTRACTS REMOVED] (1308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C13A0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8     357 use emczd [EMBASE RECORDS] (69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ADCF3F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59     Long-Term Care/ (1629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989270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0     ((longterm or long-term) adj3 (care or facility or facilities or healthcare or health care or institution or institutions)).tw,id. (708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DA9E8A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1     (LTC or LTCF or LTCFs or RACF or RACFs).tw,id. (118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A4FAE6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2     (care home or care homes).tw,id. (1172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DE28DC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3     (care facility or care facilities).tw,id. (5853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667F9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4     (residential adj (care or facility or facilities or healthcare or health care)).tw,id. (154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238707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5     (SNF or SNFs).tw,id. (107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A400F3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6     Institutionalization/ (18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694F72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7     (institutionali#ed or institutionali#ation*).tw,id. (521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BDAF0F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8     home? for the aged.tw,id. (430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5AB3A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69     home? for the elderly.tw,id. (40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AB06E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0     ((facility or facilities) adj "for the aged").tw,id. (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34A1B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1     ((facility or facilities) adj "for the elderly").tw,id. (4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92C9C2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2     institution? for the aged.tw,id. (4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6E961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3     institution? for the elderly.tw,id. (5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0811D7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4     ("old age" adj (facility or facilities or home or homes or institution?)).tw,id. (9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453422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5     (("aged care" or "aged healthcare" or "aged health care") adj3 (facility or facilities or home or homes or institution?)).tw,id. (31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1DC4A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6     (("elder care" or "elder healthcare" or "elder health care") adj3 (facility or facilities or home or homes or institution?)).tw,id. (1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60E4FD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7     (("geriatric care" or "geriatric healthcare" or "geriatric health care") adj3 (facility or facilities or home or homes or institution?)).tw,id. (32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E1A2A7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8     (("psychogeriatric care" or "psychogeriatric healthcare" or "psychogeriatric health care") adj3 (facility or facilities or home or homes or institution?)).tw,id. (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CDC3A5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79     (("gerontologic care" or "gerontologic healthcare" or "gerontologic health care") adj3 (facility or facilities or home or homes or institution?)).tw,id. (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B752B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0     (("gerontological care" or "gerontological healthcare" or "gerontological health care") adj3 (facility or facilities or home or homes or institution?)).tw,id. (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EEDA71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1     exp Nursing Homes/ (1037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E2F674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2     nursing home?.tw,id. (8471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B99236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3     (nursing facility or nursing facilities).tw,id. (114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CF0B4E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4     or/359-383 [LTC] (43754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591DF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5     (organi#ational adj2 model?).tw,id. (49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AE080E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6     (model? adj3 (care or healthcare or health care or home*)).tw,id. (11160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1BDD96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7     Health Care Delivery/ (2883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B4A738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8     Integrated Services/ (37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23EC87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89     ((collaborat* or comprehensive* or connect* or coordinat* or co-ordinat* or integrat* or interconnect* or inter-connect*) adj3 (care or healthcare or health care or team?)).tw,id. (14824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D9DC0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0     ((interprofessional* or inter-professional*) adj3 (care or collaborat* or connect* or coordinat* or co-ordinat* or healthcare or health care or integrat* or interconnect* or inter-connect* or network* or team?)).tw,id. (149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E5E9A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1     ((colocat* or co-locat*) adj3 (care or healthcare or health care)).tw,id. (55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A40F28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2     Health Care Access/ (6254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A3DBA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3     (access* adj3 (care or healthcare or health care or health service?)).tw,id. (11590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12DCC7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394     Continuum of Care/ (215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509B96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5     (team* adj3 (care or healthcare or health care)).tw,id. (6163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119E1B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6     (team* adj3 (approach* or model?)).tw,id. (2995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8F5A9C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7     (teamwork* or team work*).tw,id. (3893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380531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8     (health service? adj3 (aged or elder* or geriatric* or gerontolog* or older*)).tw,id. (32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D00CB5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399     ((dental care or dentistry or oral care or oral health or oral healthcare or oral hygiene) adj3 (aged or elder* or geriatric* or gerontolog* or older*)).tw,id. (40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2847EB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0     Physicians/ (3088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FFF588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1     General Practitioners/ (11138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F4FA0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2     Family Physicians/ (183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28D27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3     ((clinician? or doctor? or physician? or practitioner?) adj3 family*).tw,id. (6775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F1EAC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4     ((FP or FPs or GP or GPs) adj5 (physician? or practitioner*)).tw,id. (352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6C39DC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5     ((clinician? or doctor? or physician? or practitioner?) adj3 primary care).tw,id. (7152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886C1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6     ((clinician? or doctor? or physician? or practitioner?) adj3 primary healthcare).tw,id. (6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1A7091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7     ((clinician? or doctor? or physician? or practitioner?) adj3 primary health care).tw,id. (223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015932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8     ((PCP or PCPs) adj5 (primary care or primary healthcare or primary health care)).tw,id. (112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6BBDF9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09     general practitioner?.tw,id. (13452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07C9CC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0     Family Medicine/ (1222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796AB9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1     (family medicine or family practice? or general practice?).tw,id. (1418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A40EBD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2     (doctor? or physician?).tw,id. (13497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A53F7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3     ((clinician? or doctor? or physician? or practitioner?) adj2 (assistant* or extender*)).tw,id. (1315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97FE12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4     feldsher?.tw,id. (89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9EDDF8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5     (geriatrician* or gerontologist*).tw,id. (94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A5EF3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6     Nurses/ (1653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9D7571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7     (nurse or nurses).tw,id. (67074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534F11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8     (nurs* adj2 practitioner?).tw,id. (347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B11A9D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19     (NP adj5 (nurs* or practitioner?)).tw,id. (27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FAD769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0     (nurs* adj2 practical).tw,id. (43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CAA946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1     (nurs* adj2 assistant?).tw,id. (91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0B492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2     nurse* aide?.tw,id. (21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02E11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3     nursing auxiliar*.tw,id. (40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48233D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4     ((clinical or clinician? or consultant? or (advance? adj practic*)) adj2 nurs*).tw,id. (4442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20B2B4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5     Allied Health Personnel/ (276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1870AE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6     allied health.tw,id. (2263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4BABCF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 xml:space="preserve">427     (healthcare assistant? or health care assistant? or healthcare aide? or health care aide? or </w:t>
      </w:r>
      <w:r w:rsidRPr="00FE46EA">
        <w:rPr>
          <w:rFonts w:ascii="Calibri" w:eastAsia="Times New Roman" w:hAnsi="Calibri" w:cs="Calibri"/>
          <w:sz w:val="20"/>
          <w:szCs w:val="20"/>
        </w:rPr>
        <w:t>healthcare worker? or health care worker? or HCW or HCWs).tw,id. (5957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AEFB67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8     (LPN or LPNs).tw,id. (41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93824D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29     vocational nurs*.tw,id. (4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9EA75D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0     (support worker? or PSW or PSWs).tw,id. (39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2B6BCB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1     (care aide? or healthcare aide?).tw,id. (9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72F15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2     Dentists/ (418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A1017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3     (dentist or dentists or periodontist? or perio-dontist?).tw,id. (782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C2769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4     (dental adj2 auxiliar*).tw,id. (129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4D684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5     (dental adj2 assistant*).tw,id. (302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A7818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6     denturist*.tw,id. (1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621084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7     hygienist*.tw,id. (115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47B61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8     (nutritionist* or dietician* or dietitian*).tw,id. (325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621FEA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39     Occupational Therapists/ (94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13231A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0     (occupational adj2 therapist*).tw,id. (2175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DA7418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1     Pharmacists/ (948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8A004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2     pharmacist*.tw,id. (1132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D38B58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3     Physical Therapists/ (228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397BAF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4     (physical therapist? or physiotherapist? or physio-therapist?).tw,id. (486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EBF91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5     (podiatrist? or chiropodist?).tw,id. (256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DC0722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6     ((podiatr* or chiropod* or foot or feet) adj3 (care or healthcare or health care or nurs* or service? or support*)).tw,id. (806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AE8FB5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7     Psychologists/ (4598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0028E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8     psychologist?.tw,id. (13295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C2D108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49     (recreation* adj2 therapist*).tw,id. (27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DF441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0     Social Workers/ (2370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B43D94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1     (socialworker* or social worker* or social service? or social support?).tw,id. (22587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4F472F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2     Speech Therapists/ (117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EAF0E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3     ((speech* or language*) adj2 (pathologist* or therapist*)).tw,id. (1842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027B35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4     Human Resource Management/ (1145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17F50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5     Employee Turnover/ (1038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81F425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6     Personnel Supply/ (3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23FE92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7     Work Scheduling/ (162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8E155B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8     ((personnel or staff*) adj3 (mix* or compos* or compris*)).tw,id. (340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A121D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59     (staff* adj2 level?).tw,id. (874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B9B60C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0     (turnover* or turn* over*).tw,id. (24387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2DDD82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1     (workforce? or work force?).tw,id. (7366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3B9A92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2     manpower*.tw,id. (1875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49A3ED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3     staffing.tw,id. (384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698E8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4     ((care or healthcare or health care or health service?) adj3 (mix* or compos* or compris*)).tw,id. (112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8CC0E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5     ((dementia or memory) adj3 (care or healthcare or health care or nurs* or service? or support*)).tw,id. (3030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AD065A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466     medicali*.tw,id. (84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D8C9D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7     Mental Health Services/ (1231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2C498A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8     (mental health service? or mental health care or mental healthcare).tw,id. (11105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B20D3B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69     (mental hygiene service? or mental hygiene care or mental hygiene care).tw,id. (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5673B9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0     Palliative Care/ (1429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4670D5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1     palliat.tw,id. (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076AC0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2     Pastoral Counseling/ (23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3B1523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3     (pastor or pastors or pastoral or minister? or priest? or rabbi? or iman?).tw,id. (4348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ACF0F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4     (spiritual* adj3 (care or comfort* or support*)).tw,id. (106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9A5D2E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5     ((eye? or ocular or optical or vision) adj3 (care or healthcare or health care or service?)).tw,id. (1612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999D71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6     (hearing adj3 (care or healthcare or health care or service?)).tw,id. (247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DDC828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7     uninsured.tw,id. (2114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F87C58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8     Health Care Reform/ (2093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6B212D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79     (reform* adj3 (care or healthcare or health care)).tw,id. (2652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88924C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0     or/385-479 (47175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55F23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1     384 and 480 [LTC - MODELS OF CARE] (11380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39F9B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2     Randomized Controlled Trials/ (3167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2E34E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3     Randomized Clinical Trials/ (14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2B166F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4     Clinical Trials/ (10554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AC765F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5     Placebo/ (3684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9FD84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6     (randomi#ed or randomi#ation? or randomly or RCT or placebo*).tw,id. (358551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39C97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7     ((singl* or doubl* or trebl* or tripl*) adj (mask* or blind* or dumm*)).tw,id. (7187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4F24BE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8     trial.ti. (882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575C0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89     or/482-488 (418222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87324D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0     481 and 489 [LTC - MODELS OF CARE - RCTS] (1131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459C00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1     (control* adj2 trial).tw,id. (6450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2277CB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2     (nonrandom* or non-random* or quasi-random* or quasi-experiment*).tw,id. (15954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FE7711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3     (nRCT or non-RCT).tw,id. (92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EA2A3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4     (control* adj3 ("before and after" or "before after")).tw,id. (74439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6255E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5     Time Series/ (2683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D8725C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6     time series.tw,id. (751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4C07A5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7     (pre- adj3 post-).tw,id. (2916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212C0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8     (pretest adj3 posttest).tw,id. (225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A3B22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499     (control* adj2 study).tw,id. (5350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8F694A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0     Experiment Controls/ (9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6B1A8A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1     (control* adj2 group?).tw,id. (154568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89EF9C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2     trial.ti. (8826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5E1710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3     or/491-502 (357668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4B91D2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4     481 and 503 [LTC - MODELS OF CARE - nRCTS] (1030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CA09A0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5     490 or 504 [RCTs, nRCTs] (1477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841696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6     limit 505 to yr="2010-current" (957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075D8C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7     limit 506 to ("comment/reply" or dissertation or editorial or letter) [Limit not valid in Embase,Ovid MEDLINE(R),Ovid MEDLINE(R) Daily Update,Ovid MEDLINE(R) In-Process,Ovid MEDLINE(R) Publisher,CCTR; records were retained] (1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40B33B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8     506 not 507 [OPINION PIECES, DISSERTATIONS REMOVED] (94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CCD093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09     508 use medall,emczd,cctr (88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E7733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0     508 not 509 [PSYCINFO RECORDS] (5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A3C2F4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1     Long-Term Care/ (1629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1EF251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2     ((longterm or long-term) adj3 (care or facility or facilities or healthcare or health care or institution or institutions)).ti,ab,kw. (7515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E6DD3C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3     (LTC or LTCF or LTCFs or RACF or RACFs).ti,ab,kw. (118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662EBB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4     (care home or care homes).ti,ab,kw. (1187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BF8A0B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5     (care facility or care facilities).ti,ab,kw. (5946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C3A8E4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6     (residential adj (care or facility or facilities or healthcare or health care)).ti,ab,kw. (152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D70448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7     (SNF or SNFs).ti,ab,kw. (108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01E4F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8     Institutionalization/ (18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BA474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19     (institutionali#ed or institutionali#ation*).ti,ab,kw. (512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B4D3D5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0     Homes for the Aged/ (2665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D36340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1     home? for the aged.ti,ab,kw. (45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377B89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2     home? for the elderly.ti,ab,kw. (40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2F0E82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3     ((facility or facilities) adj "for the aged").ti,ab,kw. (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F06C03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4     ((facility or facilities) adj "for the elderly").ti,ab,kw. (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109B41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5     institution? for the aged.ti,ab,kw. (46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C4F68B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6     institution? for the elderly.ti,ab,kw. (59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72214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7     ("old age" adj (facility or facilities or home or homes or institution?)).ti,ab,kw. (97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7496D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8     (("aged care" or "aged healthcare" or "aged health care") adj3 (facility or facilities or home or homes or institution?)).ti,ab,kw. (319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9CB5FF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29     (("elder care" or "elder healthcare" or "elder health care") adj3 (facility or facilities or home or homes or institution?)).ti,ab,kw. (17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A2E5B5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0     (("geriatric care" or "geriatric healthcare" or "geriatric health care") adj3 (facility or facilities or home or homes or institution?)).ti,ab,kw. (3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F7381D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1     (("psychogeriatric care" or "psychogeriatric healthcare" or "psychogeriatric health care") adj3 (facility or facilities or home or homes or institution?)).ti,ab,kw. (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49998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532     (("gerontologic care" or "gerontologic healthcare" or "gerontologic health care") adj3 (facility or facilities or home or homes or institution?)).ti,ab,kw. (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B94C51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3     (("gerontological care" or "gerontological healthcare" or "gerontological health care") adj3 (facility or facilities or home or homes or institution?)).ti,ab,kw. (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55AABE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4     exp Nursing Homes/ (1037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282540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5     nursing home?.ti,ab,kw. (8629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CDE5B7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6     (nursing facility or nursing facilities).ti,ab,kw. (1149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967FD0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7     or/511-536 [LTC] (4472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562349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8     Models, Organizational/ (6442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387FF7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39     (organi#ational adj2 model?).ti,ab,kw. (485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36028B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0     (model? adj3 (care or healthcare or health care or home*)).ti,ab,kw. (1129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B06959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1     Patient Care Management/ (2853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6A5F35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2     Delivery of Health Care/ (23054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775F60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3     exp "Delivery of Health Care, Integrated"/ (24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36C29B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4     ((collaborat* or comprehensive* or connect* or coordinat* or co-ordinat* or integrat* or interconnect* or inter-connect*) adj3 (care or healthcare or health care or team?)).ti,ab,kw. (14909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788E36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5     ((interprofessional* or inter-professional*) adj3 (care or collaborat* or connect* or coordinat* or co-ordinat* or healthcare or health care or integrat* or interconnect* or inter-connect* or network* or team?)).ti,ab,kw. (152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988369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6     ((colocat* or co-locat*) adj3 (care or healthcare or health care)).ti,ab,kw. (55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9A4033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7     Health Services Accessibility/ (1227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41C618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8     (access* adj3 (care or healthcare or health care or health service?)).ti,ab,kw. (11867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FD7086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49     Continuity of Patient Care/ (2841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76A61B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0     Patient Care Team/ (27769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7344EF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1     (team* adj3 (care or healthcare or health care)).ti,ab,kw. (6246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CC692F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2     (team* adj3 (approach* or model?)).ti,ab,kw. (2978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00751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3     (teamwork* or team work*).ti,ab,kw. (395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98636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4     Health Services for the Aged/ (541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E29FF7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5     (health service? adj3 (aged or elder* or geriatric* or gerontolog* or older*)).ti,ab,kw. (369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C39858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6     Dental Care for Aged/ (2362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5C3EF4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7     ((dental care or dentistry or oral care or oral health or oral healthcare or oral hygiene) adj3 (aged or elder* or geriatric* or gerontolog* or older*)).ti,ab,kw. (436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8BF0D8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8     Physicians/ (30884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4759C6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59     General Practitioners/ (11138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EFDD80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0     Physicians, Family/ (1141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B55A92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1     Physicians, Primary Care/ (1067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047663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2     ((clinician? or doctor? or physician? or practitioner?) adj3 family*).ti,ab,kw. (688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28D0B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3     ((FP or FPs or GP or GPs) adj5 (physician? or practitioner*)).ti,ab,kw. (3531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DB4DE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4     ((clinician? or doctor? or physician? or practitioner?) adj3 primary care).ti,ab,kw. (715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E4764F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5     ((clinician? or doctor? or physician? or practitioner?) adj3 primary healthcare).ti,ab,kw. (6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3F9225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6     ((clinician? or doctor? or physician? or practitioner?) adj3 primary health care).ti,ab,kw. (244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A7F9F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7     ((PCP or PCPs) adj5 (primary care or primary healthcare or primary health care)).ti,ab,kw. (1122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22D4AB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8     general practitioner?.ti,ab,kw. (13596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E97AA4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69     Family Practice/ (14925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B6CBCF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0     General Practice/ (988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59B032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1     (family medicine or family practice? or general practice?).ti,ab,kw. (14801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6D5202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2     (doctor? or physician?).ti,ab,kw. (135873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93F2CF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3     Physician Assistants/ (1183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7ADE84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4     ((clinician? or doctor? or physician? or practitioner?) adj2 (assistant* or extender*)).ti,ab,kw. (1327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B5147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5     feldsher?.ti,ab,kw. (89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EDEA17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6     Geriatricians/ (253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DE5780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7     (geriatrician* or gerontologist*).ti,ab,kw. (94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73B3D1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8     Nurses/ (1653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6A2DE2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79     (nurse or nurses).ti,ab,kw. (67278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130D5A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0     Nurse Practitioners/ (3898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80776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1     (nurs* adj2 practitioner?).ti,ab,kw. (3502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7266B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2     (NP adj5 (nurs* or practitioner?)).ti,ab,kw. (272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FDA62D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3     Nursing, Practical/ (358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80E204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4     (nurs* adj2 practical).ti,ab,kw. (431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F9311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5     Nursing Assistants/ (991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2DDFFE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6     (nurs* adj2 assistant?).ti,ab,kw. (921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9AEF6A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7     nurse* aide?.ti,ab,kw. (222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838D47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8     nursing auxiliar*.ti,ab,kw. (4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73C69E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89     Nursing Staff/ (934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3B74FA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0     Nurse Clinicians/ (103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A77B53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1     Advanced Practice Nursing/ (353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7039B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2     ((clinical or clinician? or consultant? or (advance? adj practic*)) adj2 nurs*).ti,ab,kw. (452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627AB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3     Allied Health Personnel/ (276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E0BA86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4     allied health.ti,ab,kw. (2298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479E0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 xml:space="preserve">595     (healthcare assistant? or health care assistant? or healthcare aide? or health care aide? or </w:t>
      </w:r>
      <w:r w:rsidRPr="00FE46EA">
        <w:rPr>
          <w:rFonts w:ascii="Calibri" w:eastAsia="Times New Roman" w:hAnsi="Calibri" w:cs="Calibri"/>
          <w:sz w:val="20"/>
          <w:szCs w:val="20"/>
        </w:rPr>
        <w:lastRenderedPageBreak/>
        <w:t>healthcare worker? or health care worker? or HCW or HCWs).ti,ab,kw. (6026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68657F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6     Licensed Practical Nurses/ (32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AEAA93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7     (LPN or LPNs).ti,ab,kw. (414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76B0B4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8     vocational nurs*.ti,ab,kw. (46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09BC01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599     (support worker? or PSW or PSWs).ti,ab,kw. (39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225E9E8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0     (care aide? or healthcare aide?).ti,ab,kw. (91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38B4D2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1     Dentists/ (4183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21C083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2     (dentist or dentists or periodontist? or perio-dontist?).ti,ab,kw. (7856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8741C8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3     exp Dental Auxiliaries/ (2653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976DB6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4     (dental adj2 auxiliar*).ti,ab,kw. (130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FCCF5E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5     (dental adj2 assistant*).ti,ab,kw. (304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50164A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6     denturist*.ti,ab,kw. (19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17EF8B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7     hygienist*.ti,ab,kw. (1163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18581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8     Nutritionists/ (133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3F8AC3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09     (nutritionist* or dietician* or dietitian*).ti,ab,kw. (3282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5F2D05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0     Occupational Therapists/ (943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F2F225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1     (occupational adj2 therapist*).ti,ab,kw. (2166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E467A0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2     Pharmacists/ (9481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0C3CDA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3     pharmacist*.ti,ab,kw. (1142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2B6916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4     Physical Therapists/ (22870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0F6278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5     Physical Therapist Assistants/ (8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56C4C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6     (physical therapist? or physiotherapist? or physio-therapist?).ti,ab,kw. (4898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1C7C74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7     (podiatrist? or chiropodist?).ti,ab,kw. (257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833F4F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8     ((podiatr* or chiropod* or foot or feet) adj3 (care or healthcare or health care or nurs* or service? or support*)).ti,ab,kw. (819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C494DD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19     psychologist?.ti,ab,kw. (12975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33D3FF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0     (recreation* adj2 therapist*).ti,ab,kw. (26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FCB223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1     Social Workers/ (2370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EEDA3F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2     (socialworker* or social worker* or social service? or social support?).ti,ab,kw. (2251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DB8868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3     ((speech* or language*) adj2 (pathologist* or therapist*)).ti,ab,kw. (1835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B0E120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4     "Personnel Staffing and Scheduling"/ (7173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D5A13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5     Personnel Turnover/ (6497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F9636D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6     ((personnel or staff*) adj3 (mix* or compos* or compris*)).ti,ab,kw. (33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0C3703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7     (staff* adj2 level?).ti,ab,kw. (874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4B49CB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8     (turnover* or turn* over*).ti,ab,kw. (24578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EDBF5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29     exp Workforce/ (837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ED1A3A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0     (workforce? or work force?).ti,ab,kw. (7503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B7F0E1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1     manpower*.ti,ab,kw. (197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44D31F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2     staffing.ti,ab,kw. (3866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082E33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3     ((care or healthcare or health care or health service?) adj3 (mix* or compos* or compris*)).ti,ab,kw. (1130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85392F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4     exp Dementia/nu [nursing] (6288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938F8D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5     ((dementia or memory) adj3 (care or healthcare or health care or nurs* or service? or support*)).ti,ab,kw. (3087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9AF79D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6     Medicalization/ (121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BE130B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7     medicali*.ti,ab,kw. (85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917155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8     Mental Health Services/ (1231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59A157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39     (mental health service? or mental health care or mental healthcare).ti,ab,kw. (10954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336BA9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0     (mental hygiene service? or mental hygiene care or mental hygiene care).ti,ab,kw. (18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5A21C4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1     Palliative Care/ (1429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724E58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2     palliat.ti,ab,kw. (5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D865C5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3     Pastoral Care/ (38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69219F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4     (pastor or pastors or pastoral or minister? or priest? or rabbi? or iman?).ti,ab,kw. (43733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DFB5C8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5     (spiritual* adj3 (care or comfort* or support*)).ti,ab,kw. (1070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F1925EC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6     ((eye? or ocular or optical or vision) adj3 (care or healthcare or health care or service?)).ti,ab,kw. (1623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2D08CC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7     (hearing adj3 (care or healthcare or health care or service?)).ti,ab,kw. (251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5B5710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8     uninsured.ti,ab,kw. (2130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CBEF9D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49     Health Care Reform/ (2093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584234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0     (reform* adj3 (care or healthcare or health care)).ti,ab,kw. (2710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948F5D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1     or/538-650 (520778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F0B02C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2     537 and 651 [LTC - MODELS OF CARE] (13558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477754D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3     limit 652 to yr="2010-current" (6472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5DBC3FF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4     conference abstract.pt. (383700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2AFAC9E1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5     "Journal: Conference Abstract".pt. (15714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21F981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6     653 not (654 or 655) [CONFERENCE ABSTRACTS REMOVED] (5433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4119FAD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7     656 use cctr [CENTRAL RECORDS] (302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CB9510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8     177 or 358 or 510 or 657 [ALL DATABASES] (1289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0C66D04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59     limit 658 to yr="2017-current" (5526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F5170B0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0     remove duplicates from 659 (4172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25CE68E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1     limit 658 to yr="2012-2016" (556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105AE86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2     remove duplicates from 661 (387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2053BD2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3     658 not (659 or 661) (1801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7DD4CBC4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4     remove duplicates from 663 (1259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79A0E4B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5     660 or 662 or 664 (9310) [TOTAL UNIQUE RECORDS]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C234943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6     665 use medall [MEDLINE UNIQUE RECORDS] (232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10BE460A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7     665 use emczd [EMBASE UNIQUE RECORDS] (5004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E91B809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8     665 use medall,emczd,cctr (9193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674E1945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t>669     665 not 668 [PSYCINFO UNIQUE RECORDS] (117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3A2C4A67" w14:textId="77777777" w:rsidR="00FF6792" w:rsidRPr="00FE46EA" w:rsidRDefault="00FF6792" w:rsidP="00FF6792">
      <w:pPr>
        <w:spacing w:after="0" w:line="240" w:lineRule="auto"/>
        <w:textAlignment w:val="baseline"/>
        <w:rPr>
          <w:rFonts w:ascii="Segoe UI" w:eastAsia="Times New Roman" w:hAnsi="Segoe UI" w:cs="Segoe UI"/>
          <w:sz w:val="20"/>
          <w:szCs w:val="20"/>
          <w:lang w:val="en-CA"/>
        </w:rPr>
      </w:pPr>
      <w:r w:rsidRPr="00FE46EA">
        <w:rPr>
          <w:rFonts w:ascii="Calibri" w:eastAsia="Times New Roman" w:hAnsi="Calibri" w:cs="Calibri"/>
          <w:sz w:val="20"/>
          <w:szCs w:val="20"/>
        </w:rPr>
        <w:lastRenderedPageBreak/>
        <w:t>670     665 use cctr [CENTRAL UNIQUE RECORDS] (1865)</w:t>
      </w:r>
      <w:r w:rsidRPr="00FE46EA">
        <w:rPr>
          <w:rFonts w:ascii="Calibri" w:eastAsia="Times New Roman" w:hAnsi="Calibri" w:cs="Calibri"/>
          <w:sz w:val="20"/>
          <w:szCs w:val="20"/>
          <w:lang w:val="en-CA"/>
        </w:rPr>
        <w:t> </w:t>
      </w:r>
    </w:p>
    <w:p w14:paraId="502F1F31" w14:textId="77777777" w:rsidR="00FF6792" w:rsidRDefault="00FF6792" w:rsidP="00FF6792">
      <w:pPr>
        <w:rPr>
          <w:sz w:val="20"/>
          <w:szCs w:val="20"/>
          <w:highlight w:val="lightGray"/>
        </w:rPr>
      </w:pPr>
    </w:p>
    <w:p w14:paraId="3ACC8978" w14:textId="77777777" w:rsidR="00FF6792" w:rsidRDefault="00FF6792" w:rsidP="00FF6792">
      <w:pPr>
        <w:rPr>
          <w:sz w:val="20"/>
          <w:szCs w:val="20"/>
          <w:highlight w:val="lightGray"/>
        </w:rPr>
      </w:pPr>
    </w:p>
    <w:p w14:paraId="53C2A54C" w14:textId="77777777" w:rsidR="00F41BAD" w:rsidRDefault="00FE793A"/>
    <w:sectPr w:rsidR="00F41BAD" w:rsidSect="00FF6792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792"/>
    <w:rsid w:val="0002359A"/>
    <w:rsid w:val="00096CF2"/>
    <w:rsid w:val="000F2F09"/>
    <w:rsid w:val="008559AE"/>
    <w:rsid w:val="008C2219"/>
    <w:rsid w:val="00925D82"/>
    <w:rsid w:val="00FE793A"/>
    <w:rsid w:val="00FF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6BB2D"/>
  <w15:chartTrackingRefBased/>
  <w15:docId w15:val="{C1206AD9-3B1A-4BD4-AC2C-6844713B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79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2F09"/>
    <w:pPr>
      <w:keepNext/>
      <w:keepLines/>
      <w:spacing w:after="240" w:line="360" w:lineRule="auto"/>
      <w:outlineLvl w:val="0"/>
    </w:pPr>
    <w:rPr>
      <w:rFonts w:asciiTheme="majorHAnsi" w:eastAsiaTheme="majorEastAsia" w:hAnsiTheme="majorHAnsi" w:cstheme="majorBidi"/>
      <w:bCs/>
      <w:caps/>
      <w:color w:val="2E74B5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6792"/>
    <w:pPr>
      <w:spacing w:before="360" w:after="120"/>
      <w:jc w:val="both"/>
      <w:outlineLvl w:val="1"/>
    </w:pPr>
    <w:rPr>
      <w:rFonts w:asciiTheme="majorHAnsi" w:eastAsia="MS Gothic" w:hAnsiTheme="majorHAnsi" w:cstheme="majorBidi"/>
      <w:b/>
      <w:bCs/>
      <w:iCs/>
      <w:color w:val="191919" w:themeColor="text1" w:themeTint="E6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792"/>
    <w:pPr>
      <w:keepNext/>
      <w:keepLines/>
      <w:spacing w:before="360" w:after="120" w:line="240" w:lineRule="auto"/>
      <w:outlineLvl w:val="2"/>
    </w:pPr>
    <w:rPr>
      <w:rFonts w:asciiTheme="majorHAnsi" w:eastAsiaTheme="majorEastAsia" w:hAnsiTheme="majorHAnsi" w:cstheme="majorBidi"/>
      <w:b/>
      <w:bCs/>
      <w:color w:val="0070C0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F6792"/>
    <w:pPr>
      <w:keepNext/>
      <w:keepLines/>
      <w:spacing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F679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color w:val="404040" w:themeColor="text1" w:themeTint="BF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FF67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/>
      <w:iCs/>
      <w:color w:val="404040" w:themeColor="text1" w:themeTint="BF"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FF67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FF679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FF679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F09"/>
    <w:rPr>
      <w:rFonts w:asciiTheme="majorHAnsi" w:eastAsiaTheme="majorEastAsia" w:hAnsiTheme="majorHAnsi" w:cstheme="majorBidi"/>
      <w:bCs/>
      <w:caps/>
      <w:color w:val="2E74B5" w:themeColor="accent1" w:themeShade="BF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6792"/>
    <w:rPr>
      <w:rFonts w:asciiTheme="majorHAnsi" w:eastAsia="MS Gothic" w:hAnsiTheme="majorHAnsi" w:cstheme="majorBidi"/>
      <w:b/>
      <w:bCs/>
      <w:iCs/>
      <w:color w:val="191919" w:themeColor="text1" w:themeTint="E6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6792"/>
    <w:rPr>
      <w:rFonts w:asciiTheme="majorHAnsi" w:eastAsiaTheme="majorEastAsia" w:hAnsiTheme="majorHAnsi" w:cstheme="majorBidi"/>
      <w:b/>
      <w:bCs/>
      <w:color w:val="0070C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F679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5Char">
    <w:name w:val="Heading 5 Char"/>
    <w:basedOn w:val="DefaultParagraphFont"/>
    <w:link w:val="Heading5"/>
    <w:uiPriority w:val="9"/>
    <w:rsid w:val="00FF6792"/>
    <w:rPr>
      <w:rFonts w:asciiTheme="majorHAnsi" w:eastAsiaTheme="majorEastAsia" w:hAnsiTheme="majorHAnsi" w:cstheme="majorBidi"/>
      <w:b/>
      <w:color w:val="404040" w:themeColor="text1" w:themeTint="BF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FF6792"/>
    <w:rPr>
      <w:rFonts w:asciiTheme="majorHAnsi" w:eastAsiaTheme="majorEastAsia" w:hAnsiTheme="majorHAnsi" w:cstheme="majorBidi"/>
      <w:b/>
      <w:i/>
      <w:iCs/>
      <w:color w:val="404040" w:themeColor="text1" w:themeTint="BF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FF67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F67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F67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6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792"/>
  </w:style>
  <w:style w:type="paragraph" w:styleId="Footer">
    <w:name w:val="footer"/>
    <w:basedOn w:val="Normal"/>
    <w:link w:val="FooterChar"/>
    <w:uiPriority w:val="99"/>
    <w:unhideWhenUsed/>
    <w:rsid w:val="00FF6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92"/>
  </w:style>
  <w:style w:type="character" w:styleId="SubtleEmphasis">
    <w:name w:val="Subtle Emphasis"/>
    <w:aliases w:val="Document Footer"/>
    <w:basedOn w:val="DefaultParagraphFont"/>
    <w:uiPriority w:val="19"/>
    <w:qFormat/>
    <w:rsid w:val="00FF6792"/>
    <w:rPr>
      <w:rFonts w:asciiTheme="minorHAnsi" w:hAnsiTheme="minorHAnsi"/>
      <w:b/>
      <w:iCs/>
      <w:color w:val="808080" w:themeColor="background1" w:themeShade="80"/>
    </w:rPr>
  </w:style>
  <w:style w:type="character" w:styleId="Hyperlink">
    <w:name w:val="Hyperlink"/>
    <w:basedOn w:val="DefaultParagraphFont"/>
    <w:uiPriority w:val="99"/>
    <w:unhideWhenUsed/>
    <w:rsid w:val="00FF679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F6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79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F67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F679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F6792"/>
    <w:rPr>
      <w:color w:val="808080"/>
    </w:rPr>
  </w:style>
  <w:style w:type="paragraph" w:styleId="NoSpacing">
    <w:name w:val="No Spacing"/>
    <w:link w:val="NoSpacingChar"/>
    <w:uiPriority w:val="1"/>
    <w:qFormat/>
    <w:rsid w:val="00FF6792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F6792"/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FF6792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F679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679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F6792"/>
    <w:pPr>
      <w:spacing w:after="100"/>
      <w:ind w:left="440"/>
    </w:pPr>
  </w:style>
  <w:style w:type="paragraph" w:customStyle="1" w:styleId="KTProgramreportHeading1">
    <w:name w:val="KT Program report_Heading 1"/>
    <w:basedOn w:val="Heading1"/>
    <w:link w:val="KTProgramreportHeading1Char"/>
    <w:rsid w:val="00FF6792"/>
    <w:rPr>
      <w:rFonts w:ascii="Arial" w:hAnsi="Arial"/>
    </w:rPr>
  </w:style>
  <w:style w:type="character" w:customStyle="1" w:styleId="KTProgramreportHeading1Char">
    <w:name w:val="KT Program report_Heading 1 Char"/>
    <w:basedOn w:val="Heading1Char"/>
    <w:link w:val="KTProgramreportHeading1"/>
    <w:rsid w:val="00FF6792"/>
    <w:rPr>
      <w:rFonts w:ascii="Arial" w:eastAsiaTheme="majorEastAsia" w:hAnsi="Arial" w:cstheme="majorBidi"/>
      <w:b w:val="0"/>
      <w:bCs/>
      <w:caps/>
      <w:color w:val="2E74B5" w:themeColor="accent1" w:themeShade="BF"/>
      <w:sz w:val="32"/>
      <w:szCs w:val="28"/>
    </w:rPr>
  </w:style>
  <w:style w:type="paragraph" w:customStyle="1" w:styleId="KTProgramHeading3">
    <w:name w:val="KT Program_Heading 3"/>
    <w:basedOn w:val="Heading2"/>
    <w:link w:val="KTProgramHeading3Char"/>
    <w:rsid w:val="00FF6792"/>
    <w:pPr>
      <w:spacing w:before="120"/>
    </w:pPr>
    <w:rPr>
      <w:rFonts w:ascii="Arial" w:hAnsi="Arial"/>
    </w:rPr>
  </w:style>
  <w:style w:type="character" w:customStyle="1" w:styleId="KTProgramHeading3Char">
    <w:name w:val="KT Program_Heading 3 Char"/>
    <w:basedOn w:val="Heading2Char"/>
    <w:link w:val="KTProgramHeading3"/>
    <w:rsid w:val="00FF6792"/>
    <w:rPr>
      <w:rFonts w:ascii="Arial" w:eastAsia="MS Gothic" w:hAnsi="Arial" w:cstheme="majorBidi"/>
      <w:b/>
      <w:bCs/>
      <w:iCs/>
      <w:color w:val="191919" w:themeColor="text1" w:themeTint="E6"/>
      <w:sz w:val="24"/>
      <w:szCs w:val="26"/>
    </w:rPr>
  </w:style>
  <w:style w:type="paragraph" w:customStyle="1" w:styleId="KTProgramHeading4">
    <w:name w:val="KT Program_Heading 4"/>
    <w:basedOn w:val="Heading3"/>
    <w:link w:val="KTProgramHeading4Char"/>
    <w:rsid w:val="00FF6792"/>
    <w:rPr>
      <w:rFonts w:ascii="Arial" w:hAnsi="Arial"/>
    </w:rPr>
  </w:style>
  <w:style w:type="character" w:customStyle="1" w:styleId="KTProgramHeading4Char">
    <w:name w:val="KT Program_Heading 4 Char"/>
    <w:basedOn w:val="Heading3Char"/>
    <w:link w:val="KTProgramHeading4"/>
    <w:rsid w:val="00FF6792"/>
    <w:rPr>
      <w:rFonts w:ascii="Arial" w:eastAsiaTheme="majorEastAsia" w:hAnsi="Arial" w:cstheme="majorBidi"/>
      <w:b/>
      <w:bCs/>
      <w:color w:val="0070C0"/>
      <w:sz w:val="24"/>
    </w:rPr>
  </w:style>
  <w:style w:type="table" w:styleId="LightList-Accent1">
    <w:name w:val="Light List Accent 1"/>
    <w:basedOn w:val="TableNormal"/>
    <w:uiPriority w:val="61"/>
    <w:rsid w:val="00FF679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Grid3-Accent3">
    <w:name w:val="Medium Grid 3 Accent 3"/>
    <w:basedOn w:val="TableNormal"/>
    <w:uiPriority w:val="69"/>
    <w:rsid w:val="00FF679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Shading2-Accent1">
    <w:name w:val="Medium Shading 2 Accent 1"/>
    <w:basedOn w:val="TableNormal"/>
    <w:uiPriority w:val="64"/>
    <w:rsid w:val="00FF679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F67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67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6792"/>
    <w:rPr>
      <w:vertAlign w:val="superscript"/>
    </w:rPr>
  </w:style>
  <w:style w:type="character" w:customStyle="1" w:styleId="A10">
    <w:name w:val="A10"/>
    <w:uiPriority w:val="99"/>
    <w:rsid w:val="00FF6792"/>
    <w:rPr>
      <w:rFonts w:cs="Avenir Book"/>
      <w:color w:val="211D1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6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792"/>
    <w:rPr>
      <w:sz w:val="20"/>
      <w:szCs w:val="20"/>
    </w:rPr>
  </w:style>
  <w:style w:type="character" w:customStyle="1" w:styleId="highlight">
    <w:name w:val="highlight"/>
    <w:basedOn w:val="DefaultParagraphFont"/>
    <w:rsid w:val="00FF6792"/>
  </w:style>
  <w:style w:type="character" w:styleId="CommentReference">
    <w:name w:val="annotation reference"/>
    <w:basedOn w:val="DefaultParagraphFont"/>
    <w:uiPriority w:val="99"/>
    <w:semiHidden/>
    <w:unhideWhenUsed/>
    <w:rsid w:val="00FF679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79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F6792"/>
    <w:pPr>
      <w:tabs>
        <w:tab w:val="left" w:pos="504"/>
      </w:tabs>
      <w:spacing w:after="0" w:line="240" w:lineRule="auto"/>
      <w:ind w:left="504" w:hanging="504"/>
    </w:pPr>
  </w:style>
  <w:style w:type="paragraph" w:styleId="BodyText">
    <w:name w:val="Body Text"/>
    <w:basedOn w:val="Normal"/>
    <w:link w:val="BodyTextChar"/>
    <w:uiPriority w:val="1"/>
    <w:qFormat/>
    <w:rsid w:val="00FF6792"/>
    <w:pPr>
      <w:spacing w:after="120"/>
    </w:pPr>
    <w:rPr>
      <w:rFonts w:ascii="Calibri" w:eastAsiaTheme="minorEastAsia" w:hAnsi="Calibri"/>
      <w:sz w:val="19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F6792"/>
    <w:rPr>
      <w:rFonts w:ascii="Calibri" w:eastAsiaTheme="minorEastAsia" w:hAnsi="Calibri"/>
      <w:sz w:val="19"/>
      <w:lang w:bidi="en-US"/>
    </w:rPr>
  </w:style>
  <w:style w:type="paragraph" w:customStyle="1" w:styleId="TableParagraph">
    <w:name w:val="Table Paragraph"/>
    <w:basedOn w:val="Normal"/>
    <w:uiPriority w:val="1"/>
    <w:qFormat/>
    <w:rsid w:val="00FF6792"/>
    <w:pPr>
      <w:widowControl w:val="0"/>
      <w:spacing w:after="0" w:line="240" w:lineRule="auto"/>
    </w:pPr>
    <w:rPr>
      <w:rFonts w:ascii="Calibri" w:hAnsi="Calibri"/>
      <w:sz w:val="19"/>
    </w:rPr>
  </w:style>
  <w:style w:type="character" w:customStyle="1" w:styleId="InternetLink">
    <w:name w:val="Internet Link"/>
    <w:basedOn w:val="DefaultParagraphFont"/>
    <w:uiPriority w:val="99"/>
    <w:unhideWhenUsed/>
    <w:qFormat/>
    <w:rsid w:val="00FF679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6792"/>
    <w:pPr>
      <w:spacing w:after="0" w:line="240" w:lineRule="auto"/>
    </w:pPr>
  </w:style>
  <w:style w:type="character" w:customStyle="1" w:styleId="identifier">
    <w:name w:val="identifier"/>
    <w:basedOn w:val="DefaultParagraphFont"/>
    <w:rsid w:val="00FF6792"/>
  </w:style>
  <w:style w:type="character" w:customStyle="1" w:styleId="id-label">
    <w:name w:val="id-label"/>
    <w:basedOn w:val="DefaultParagraphFont"/>
    <w:rsid w:val="00FF6792"/>
  </w:style>
  <w:style w:type="character" w:styleId="Emphasis">
    <w:name w:val="Emphasis"/>
    <w:basedOn w:val="DefaultParagraphFont"/>
    <w:uiPriority w:val="20"/>
    <w:qFormat/>
    <w:rsid w:val="00FF6792"/>
    <w:rPr>
      <w:i/>
      <w:iCs/>
    </w:rPr>
  </w:style>
  <w:style w:type="character" w:customStyle="1" w:styleId="ref-journal">
    <w:name w:val="ref-journal"/>
    <w:basedOn w:val="DefaultParagraphFont"/>
    <w:rsid w:val="00FF6792"/>
  </w:style>
  <w:style w:type="character" w:customStyle="1" w:styleId="nowrap">
    <w:name w:val="nowrap"/>
    <w:basedOn w:val="DefaultParagraphFont"/>
    <w:rsid w:val="00FF6792"/>
  </w:style>
  <w:style w:type="paragraph" w:styleId="Caption">
    <w:name w:val="caption"/>
    <w:basedOn w:val="Normal"/>
    <w:next w:val="Normal"/>
    <w:uiPriority w:val="35"/>
    <w:unhideWhenUsed/>
    <w:qFormat/>
    <w:rsid w:val="00FF6792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dTable4-Accent3">
    <w:name w:val="Grid Table 4 Accent 3"/>
    <w:basedOn w:val="TableNormal"/>
    <w:uiPriority w:val="49"/>
    <w:rsid w:val="00FF679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FF67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6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6385</Words>
  <Characters>36399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hn off35</cp:lastModifiedBy>
  <cp:revision>6</cp:revision>
  <dcterms:created xsi:type="dcterms:W3CDTF">2020-10-26T19:04:00Z</dcterms:created>
  <dcterms:modified xsi:type="dcterms:W3CDTF">2021-07-09T08:12:00Z</dcterms:modified>
</cp:coreProperties>
</file>